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7D4" w:rsidRPr="001549D3" w:rsidRDefault="00AA47D4" w:rsidP="00AA47D4">
      <w:pPr>
        <w:pStyle w:val="SupplementaryMaterial"/>
        <w:rPr>
          <w:b w:val="0"/>
        </w:rPr>
      </w:pPr>
      <w:r w:rsidRPr="001549D3">
        <w:t>Supplementary Material</w:t>
      </w:r>
    </w:p>
    <w:p w:rsidR="00AA47D4" w:rsidRPr="00AA47D4" w:rsidRDefault="00AA47D4" w:rsidP="00AA47D4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A47D4">
        <w:rPr>
          <w:rFonts w:ascii="Times New Roman" w:hAnsi="Times New Roman" w:cs="Times New Roman"/>
          <w:b/>
          <w:sz w:val="32"/>
          <w:szCs w:val="32"/>
          <w:lang w:val="en-US"/>
        </w:rPr>
        <w:t>Competitive Interactions between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Two Differentially Mycotrophic </w:t>
      </w:r>
      <w:r w:rsidRPr="00AA47D4">
        <w:rPr>
          <w:rFonts w:ascii="Times New Roman" w:hAnsi="Times New Roman" w:cs="Times New Roman"/>
          <w:b/>
          <w:sz w:val="32"/>
          <w:szCs w:val="32"/>
          <w:lang w:val="en-US"/>
        </w:rPr>
        <w:t>Species along th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Pr="00AA47D4">
        <w:rPr>
          <w:rFonts w:ascii="Times New Roman" w:hAnsi="Times New Roman" w:cs="Times New Roman"/>
          <w:b/>
          <w:sz w:val="32"/>
          <w:szCs w:val="32"/>
          <w:lang w:val="en-US"/>
        </w:rPr>
        <w:t>Mycorrhizal</w:t>
      </w:r>
      <w:proofErr w:type="spellEnd"/>
      <w:r w:rsidRPr="00AA47D4">
        <w:rPr>
          <w:rFonts w:ascii="Times New Roman" w:hAnsi="Times New Roman" w:cs="Times New Roman"/>
          <w:b/>
          <w:sz w:val="32"/>
          <w:szCs w:val="32"/>
          <w:lang w:val="en-US"/>
        </w:rPr>
        <w:t xml:space="preserve"> Mutualism-Parasitism Continuum</w:t>
      </w:r>
    </w:p>
    <w:p w:rsidR="00AA47D4" w:rsidRDefault="00AA47D4" w:rsidP="00AA47D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47D4">
        <w:rPr>
          <w:rFonts w:ascii="Times New Roman" w:hAnsi="Times New Roman" w:cs="Times New Roman"/>
          <w:b/>
          <w:sz w:val="24"/>
          <w:szCs w:val="24"/>
        </w:rPr>
        <w:t>Martina Friede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AA47D4">
        <w:rPr>
          <w:rFonts w:ascii="Times New Roman" w:hAnsi="Times New Roman" w:cs="Times New Roman"/>
          <w:b/>
          <w:sz w:val="24"/>
          <w:szCs w:val="24"/>
        </w:rPr>
        <w:t xml:space="preserve">, Stephan Unger, Christine Hellmann, Wolfram </w:t>
      </w:r>
      <w:proofErr w:type="spellStart"/>
      <w:r w:rsidRPr="00AA47D4">
        <w:rPr>
          <w:rFonts w:ascii="Times New Roman" w:hAnsi="Times New Roman" w:cs="Times New Roman"/>
          <w:b/>
          <w:sz w:val="24"/>
          <w:szCs w:val="24"/>
        </w:rPr>
        <w:t>Beyschlag</w:t>
      </w:r>
      <w:proofErr w:type="spellEnd"/>
    </w:p>
    <w:p w:rsidR="00AA47D4" w:rsidRPr="00AA47D4" w:rsidRDefault="00AA47D4" w:rsidP="00AA47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47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ence: </w:t>
      </w:r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Martina </w:t>
      </w:r>
      <w:proofErr w:type="spellStart"/>
      <w:r w:rsidRPr="00AA47D4">
        <w:rPr>
          <w:rFonts w:ascii="Times New Roman" w:hAnsi="Times New Roman" w:cs="Times New Roman"/>
          <w:sz w:val="24"/>
          <w:szCs w:val="24"/>
          <w:lang w:val="en-US"/>
        </w:rPr>
        <w:t>Friede</w:t>
      </w:r>
      <w:proofErr w:type="spellEnd"/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7" w:history="1">
        <w:r w:rsidRPr="00AA47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riede@uni-bielefeld.de</w:t>
        </w:r>
      </w:hyperlink>
    </w:p>
    <w:p w:rsidR="00AA47D4" w:rsidRDefault="00AA47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47D4" w:rsidRDefault="00AA47D4" w:rsidP="00F834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A47D4">
        <w:rPr>
          <w:rFonts w:ascii="Times New Roman" w:hAnsi="Times New Roman" w:cs="Times New Roman"/>
          <w:sz w:val="24"/>
          <w:szCs w:val="24"/>
          <w:lang w:val="en-US"/>
        </w:rPr>
        <w:t>Total biomass, plant nitrogen (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content, plant phosphorus (P) </w:t>
      </w:r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content, </w:t>
      </w:r>
      <w:proofErr w:type="spellStart"/>
      <w:r w:rsidRPr="00AA47D4">
        <w:rPr>
          <w:rFonts w:ascii="Times New Roman" w:hAnsi="Times New Roman" w:cs="Times New Roman"/>
          <w:sz w:val="24"/>
          <w:szCs w:val="24"/>
          <w:lang w:val="en-US"/>
        </w:rPr>
        <w:t>mycorrhizal</w:t>
      </w:r>
      <w:proofErr w:type="spellEnd"/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 grow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dependency (MGD) and root colonization of </w:t>
      </w:r>
      <w:proofErr w:type="spellStart"/>
      <w:r w:rsidRPr="00AA47D4">
        <w:rPr>
          <w:rFonts w:ascii="Times New Roman" w:hAnsi="Times New Roman" w:cs="Times New Roman"/>
          <w:sz w:val="24"/>
          <w:szCs w:val="24"/>
          <w:lang w:val="en-US"/>
        </w:rPr>
        <w:t>mycorrhizal</w:t>
      </w:r>
      <w:proofErr w:type="spellEnd"/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 (AM) and non-</w:t>
      </w:r>
      <w:proofErr w:type="spellStart"/>
      <w:r w:rsidRPr="00AA47D4">
        <w:rPr>
          <w:rFonts w:ascii="Times New Roman" w:hAnsi="Times New Roman" w:cs="Times New Roman"/>
          <w:sz w:val="24"/>
          <w:szCs w:val="24"/>
          <w:lang w:val="en-US"/>
        </w:rPr>
        <w:t>mycorrhizal</w:t>
      </w:r>
      <w:proofErr w:type="spellEnd"/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 (NM) </w:t>
      </w:r>
      <w:proofErr w:type="spellStart"/>
      <w:r w:rsidRPr="00AA47D4">
        <w:rPr>
          <w:rFonts w:ascii="Times New Roman" w:hAnsi="Times New Roman" w:cs="Times New Roman"/>
          <w:i/>
          <w:sz w:val="24"/>
          <w:szCs w:val="24"/>
          <w:lang w:val="en-US"/>
        </w:rPr>
        <w:t>Corynephorus</w:t>
      </w:r>
      <w:proofErr w:type="spellEnd"/>
      <w:r w:rsidRPr="00AA47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A47D4">
        <w:rPr>
          <w:rFonts w:ascii="Times New Roman" w:hAnsi="Times New Roman" w:cs="Times New Roman"/>
          <w:i/>
          <w:sz w:val="24"/>
          <w:szCs w:val="24"/>
          <w:lang w:val="en-US"/>
        </w:rPr>
        <w:t>canescens</w:t>
      </w:r>
      <w:proofErr w:type="spellEnd"/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 (C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A47D4">
        <w:rPr>
          <w:rFonts w:ascii="Times New Roman" w:hAnsi="Times New Roman" w:cs="Times New Roman"/>
          <w:i/>
          <w:sz w:val="24"/>
          <w:szCs w:val="24"/>
          <w:lang w:val="en-US"/>
        </w:rPr>
        <w:t>Hieracium</w:t>
      </w:r>
      <w:proofErr w:type="spellEnd"/>
      <w:r w:rsidRPr="00AA47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A47D4">
        <w:rPr>
          <w:rFonts w:ascii="Times New Roman" w:hAnsi="Times New Roman" w:cs="Times New Roman"/>
          <w:i/>
          <w:sz w:val="24"/>
          <w:szCs w:val="24"/>
          <w:lang w:val="en-US"/>
        </w:rPr>
        <w:t>pilosella</w:t>
      </w:r>
      <w:proofErr w:type="spellEnd"/>
      <w:r w:rsidRPr="00AA47D4">
        <w:rPr>
          <w:rFonts w:ascii="Times New Roman" w:hAnsi="Times New Roman" w:cs="Times New Roman"/>
          <w:sz w:val="24"/>
          <w:szCs w:val="24"/>
          <w:lang w:val="en-US"/>
        </w:rPr>
        <w:t xml:space="preserve"> (HP) as single plants,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raspecific and interspecific </w:t>
      </w:r>
      <w:r w:rsidRPr="00AA47D4">
        <w:rPr>
          <w:rFonts w:ascii="Times New Roman" w:hAnsi="Times New Roman" w:cs="Times New Roman"/>
          <w:sz w:val="24"/>
          <w:szCs w:val="24"/>
          <w:lang w:val="en-US"/>
        </w:rPr>
        <w:t>competition. Treatment numbering from 1 to 5 indicates treatm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s with low to hig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ycorrhiz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7D4">
        <w:rPr>
          <w:rFonts w:ascii="Times New Roman" w:hAnsi="Times New Roman" w:cs="Times New Roman"/>
          <w:sz w:val="24"/>
          <w:szCs w:val="24"/>
          <w:lang w:val="en-US"/>
        </w:rPr>
        <w:t>parasitism potential on a theoretical scale. Means and standard errors (s. e.), n=5.</w:t>
      </w:r>
    </w:p>
    <w:p w:rsidR="00AA47D4" w:rsidRPr="00AA47D4" w:rsidRDefault="00AA47D4" w:rsidP="00AA47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40"/>
        <w:gridCol w:w="789"/>
        <w:gridCol w:w="705"/>
        <w:gridCol w:w="876"/>
        <w:gridCol w:w="789"/>
        <w:gridCol w:w="789"/>
        <w:gridCol w:w="705"/>
        <w:gridCol w:w="704"/>
        <w:gridCol w:w="705"/>
        <w:gridCol w:w="704"/>
        <w:gridCol w:w="705"/>
      </w:tblGrid>
      <w:tr w:rsidR="007B6777" w:rsidRPr="00DA2F15" w:rsidTr="00E748E9">
        <w:trPr>
          <w:trHeight w:val="435"/>
        </w:trPr>
        <w:tc>
          <w:tcPr>
            <w:tcW w:w="1540" w:type="dxa"/>
            <w:vMerge w:val="restart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</w:rPr>
            </w:pPr>
            <w:r w:rsidRPr="000D08B8">
              <w:rPr>
                <w:rFonts w:ascii="Times New Roman" w:hAnsi="Times New Roman" w:cs="Times New Roman"/>
                <w:szCs w:val="20"/>
              </w:rPr>
              <w:t>Treatment</w:t>
            </w:r>
          </w:p>
        </w:tc>
        <w:tc>
          <w:tcPr>
            <w:tcW w:w="7471" w:type="dxa"/>
            <w:gridSpan w:val="10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Parameter</w:t>
            </w:r>
          </w:p>
        </w:tc>
      </w:tr>
      <w:tr w:rsidR="007B6777" w:rsidRPr="00DA2F15" w:rsidTr="00E748E9">
        <w:trPr>
          <w:trHeight w:val="435"/>
        </w:trPr>
        <w:tc>
          <w:tcPr>
            <w:tcW w:w="1540" w:type="dxa"/>
            <w:vMerge/>
          </w:tcPr>
          <w:p w:rsidR="007B6777" w:rsidRPr="000D08B8" w:rsidRDefault="007B6777" w:rsidP="00E748E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4" w:type="dxa"/>
            <w:gridSpan w:val="2"/>
          </w:tcPr>
          <w:p w:rsidR="007B6777" w:rsidRPr="000D08B8" w:rsidRDefault="007B6777" w:rsidP="00E748E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Total biomass</w:t>
            </w:r>
          </w:p>
          <w:p w:rsidR="007B6777" w:rsidRPr="000D08B8" w:rsidRDefault="00612EE4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  [</w:t>
            </w:r>
            <w:r w:rsidR="007B6777" w:rsidRPr="000D08B8">
              <w:rPr>
                <w:rFonts w:ascii="Times New Roman" w:hAnsi="Times New Roman" w:cs="Times New Roman"/>
                <w:szCs w:val="20"/>
                <w:lang w:val="en-US"/>
              </w:rPr>
              <w:t>g]</w:t>
            </w:r>
          </w:p>
        </w:tc>
        <w:tc>
          <w:tcPr>
            <w:tcW w:w="1665" w:type="dxa"/>
            <w:gridSpan w:val="2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Plant N [mg]</w:t>
            </w:r>
          </w:p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 xml:space="preserve">        </w:t>
            </w:r>
          </w:p>
        </w:tc>
        <w:tc>
          <w:tcPr>
            <w:tcW w:w="1494" w:type="dxa"/>
            <w:gridSpan w:val="2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Plant P [mg]</w:t>
            </w:r>
          </w:p>
          <w:p w:rsidR="007B6777" w:rsidRPr="000D08B8" w:rsidRDefault="007B6777" w:rsidP="00E748E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</w:p>
        </w:tc>
        <w:tc>
          <w:tcPr>
            <w:tcW w:w="1409" w:type="dxa"/>
            <w:gridSpan w:val="2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MGD [%]</w:t>
            </w:r>
          </w:p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 xml:space="preserve">  </w:t>
            </w:r>
          </w:p>
        </w:tc>
        <w:tc>
          <w:tcPr>
            <w:tcW w:w="1409" w:type="dxa"/>
            <w:gridSpan w:val="2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Root colonization</w:t>
            </w:r>
          </w:p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[%]</w:t>
            </w:r>
          </w:p>
        </w:tc>
      </w:tr>
      <w:tr w:rsidR="007B6777" w:rsidRPr="00DA2F15" w:rsidTr="00E748E9">
        <w:trPr>
          <w:trHeight w:val="434"/>
        </w:trPr>
        <w:tc>
          <w:tcPr>
            <w:tcW w:w="1540" w:type="dxa"/>
            <w:vMerge/>
          </w:tcPr>
          <w:p w:rsidR="007B6777" w:rsidRPr="000D08B8" w:rsidRDefault="007B6777" w:rsidP="00E748E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89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705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S. e.</w:t>
            </w:r>
          </w:p>
        </w:tc>
        <w:tc>
          <w:tcPr>
            <w:tcW w:w="876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789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S. e.</w:t>
            </w:r>
          </w:p>
        </w:tc>
        <w:tc>
          <w:tcPr>
            <w:tcW w:w="789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705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S. e.</w:t>
            </w:r>
          </w:p>
        </w:tc>
        <w:tc>
          <w:tcPr>
            <w:tcW w:w="704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705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S. e.</w:t>
            </w:r>
          </w:p>
        </w:tc>
        <w:tc>
          <w:tcPr>
            <w:tcW w:w="704" w:type="dxa"/>
          </w:tcPr>
          <w:p w:rsidR="007B6777" w:rsidRPr="000D08B8" w:rsidRDefault="007B6777" w:rsidP="00E748E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705" w:type="dxa"/>
          </w:tcPr>
          <w:p w:rsidR="007B6777" w:rsidRPr="000D08B8" w:rsidRDefault="007B6777" w:rsidP="00E748E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08B8">
              <w:rPr>
                <w:rFonts w:ascii="Times New Roman" w:hAnsi="Times New Roman" w:cs="Times New Roman"/>
                <w:szCs w:val="20"/>
                <w:lang w:val="en-US"/>
              </w:rPr>
              <w:t>S. e.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AM Single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330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9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3.931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342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603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66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66.8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AM Single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177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379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3.332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8.685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0.163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993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46.3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5.7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AM Single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931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128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1.757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631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345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222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59.2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AM Single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66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387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379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770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039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87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82.1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AM Single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845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22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8.096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244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415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329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23.6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1.7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AM Single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88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38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158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380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53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65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72.4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248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01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5.958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659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378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00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29.6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6.7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90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17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438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59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16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54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22.6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9.9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68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877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1.361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017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64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712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33.8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9.8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00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508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058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296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80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17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34.4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3.5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33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5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39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54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57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59.7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13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8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861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91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93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91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50.6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3.92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59299702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818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732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5.674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9.675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0.586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911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66.1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668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75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5.888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295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547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5972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11.7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 w:colFirst="1" w:colLast="1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04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99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9.880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.269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354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0115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72.1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28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01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149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443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314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325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81.3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93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512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051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52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120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562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80.9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91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58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582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45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54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08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-89.4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bookmarkEnd w:id="0"/>
      <w:bookmarkEnd w:id="1"/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 AM Single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3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8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75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2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5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.303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5.7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AM Single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08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619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082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256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921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96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0.9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AM Single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33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556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39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56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8.7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AM Single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87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47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864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80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50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1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9.5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2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AM Single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99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60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022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94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05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32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8.8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5.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AM Single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54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52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720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34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44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61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6.5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22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72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0.308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372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25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98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5.5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45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58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290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53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2.0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5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1.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06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68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365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205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23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2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2.9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66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5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339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92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48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77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2.2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64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24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59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11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72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7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5.5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27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719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455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34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16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54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9.0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8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57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497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79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5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05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1.5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32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3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768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08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37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3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3.4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96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9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843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17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5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9.9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6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14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44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85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7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4.9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57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5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96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9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20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1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5.0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P A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22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6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18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8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63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4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4.7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NM Single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029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2108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99.687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2.217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6.183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278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NM Single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908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688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4.220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7.558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6.004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6.384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NM Single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957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70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6.275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5.938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0.616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9458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NM Single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7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69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09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50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1.348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817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NM Single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196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62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1.148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221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770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006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CC NM Single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137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52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2.587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352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357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576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758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22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1.017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8.140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036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94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69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1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003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072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29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26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14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04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7.988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309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536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28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80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422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501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090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892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364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80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2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622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04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35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92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35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91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625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307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013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99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1.281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234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48.170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7.720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1.287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7297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025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3188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0.715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4.103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944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064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757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3734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29.961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3.4537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2.309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0805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440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604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9.667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8.293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0.188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4.4350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.1178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640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2.453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7.912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690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484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CC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761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64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39.702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1.333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5.643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6499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NM Single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5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60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77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NM Single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68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17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2.711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122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62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253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rPr>
          <w:trHeight w:val="238"/>
        </w:trPr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NM Single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82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3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NM Single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33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004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983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721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1.1186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NM Single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5"/>
            <w:bookmarkStart w:id="3" w:name="OLE_LINK6"/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72</w:t>
            </w:r>
            <w:bookmarkEnd w:id="2"/>
            <w:bookmarkEnd w:id="3"/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37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16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02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HP NM Single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07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0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2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77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520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78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9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39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55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69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6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64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54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58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15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00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266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09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455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369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ra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888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2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6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83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10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43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38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a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39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44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3b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2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092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75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128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349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7E94" w:rsidTr="00E748E9">
        <w:tc>
          <w:tcPr>
            <w:tcW w:w="1540" w:type="dxa"/>
          </w:tcPr>
          <w:p w:rsidR="00677E94" w:rsidRPr="000D08B8" w:rsidRDefault="00677E94" w:rsidP="00E7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HP NM </w:t>
            </w:r>
            <w:proofErr w:type="spellStart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>Inter</w:t>
            </w:r>
            <w:proofErr w:type="spellEnd"/>
            <w:r w:rsidRPr="000D08B8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876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696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.0184</w:t>
            </w:r>
          </w:p>
        </w:tc>
        <w:tc>
          <w:tcPr>
            <w:tcW w:w="789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:rsidR="00677E94" w:rsidRPr="00693F43" w:rsidRDefault="00677E94" w:rsidP="00E748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F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4E0920" w:rsidRDefault="004E0920"/>
    <w:sectPr w:rsidR="004E092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464" w:rsidRDefault="00770464" w:rsidP="006373D9">
      <w:pPr>
        <w:spacing w:after="0" w:line="240" w:lineRule="auto"/>
      </w:pPr>
      <w:r>
        <w:separator/>
      </w:r>
    </w:p>
  </w:endnote>
  <w:endnote w:type="continuationSeparator" w:id="0">
    <w:p w:rsidR="00770464" w:rsidRDefault="00770464" w:rsidP="00637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464" w:rsidRDefault="00770464" w:rsidP="006373D9">
      <w:pPr>
        <w:spacing w:after="0" w:line="240" w:lineRule="auto"/>
      </w:pPr>
      <w:r>
        <w:separator/>
      </w:r>
    </w:p>
  </w:footnote>
  <w:footnote w:type="continuationSeparator" w:id="0">
    <w:p w:rsidR="00770464" w:rsidRDefault="00770464" w:rsidP="00637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32F"/>
    <w:rsid w:val="00002DD1"/>
    <w:rsid w:val="000B7A9A"/>
    <w:rsid w:val="000C5F93"/>
    <w:rsid w:val="000C7C56"/>
    <w:rsid w:val="000D08B8"/>
    <w:rsid w:val="000E5ED7"/>
    <w:rsid w:val="00124A99"/>
    <w:rsid w:val="00170366"/>
    <w:rsid w:val="0017109A"/>
    <w:rsid w:val="001B3B47"/>
    <w:rsid w:val="001C65CB"/>
    <w:rsid w:val="001D14DF"/>
    <w:rsid w:val="001D7E9D"/>
    <w:rsid w:val="00236AB4"/>
    <w:rsid w:val="002A5E78"/>
    <w:rsid w:val="002B650C"/>
    <w:rsid w:val="002D6AA6"/>
    <w:rsid w:val="00307E7F"/>
    <w:rsid w:val="003125D4"/>
    <w:rsid w:val="003161AE"/>
    <w:rsid w:val="00344339"/>
    <w:rsid w:val="00367428"/>
    <w:rsid w:val="0037290F"/>
    <w:rsid w:val="00390E59"/>
    <w:rsid w:val="003922B1"/>
    <w:rsid w:val="003B7213"/>
    <w:rsid w:val="00490CA3"/>
    <w:rsid w:val="004932A8"/>
    <w:rsid w:val="004B52C0"/>
    <w:rsid w:val="004D2543"/>
    <w:rsid w:val="004E0920"/>
    <w:rsid w:val="0050766A"/>
    <w:rsid w:val="00514029"/>
    <w:rsid w:val="005446FC"/>
    <w:rsid w:val="0055689D"/>
    <w:rsid w:val="005B6880"/>
    <w:rsid w:val="005D582E"/>
    <w:rsid w:val="005E7151"/>
    <w:rsid w:val="00612EE4"/>
    <w:rsid w:val="006373D9"/>
    <w:rsid w:val="00677E94"/>
    <w:rsid w:val="006933C3"/>
    <w:rsid w:val="00693F43"/>
    <w:rsid w:val="00696FB5"/>
    <w:rsid w:val="007267B1"/>
    <w:rsid w:val="0074032F"/>
    <w:rsid w:val="007477FF"/>
    <w:rsid w:val="00770414"/>
    <w:rsid w:val="00770464"/>
    <w:rsid w:val="007B081D"/>
    <w:rsid w:val="007B6777"/>
    <w:rsid w:val="007B7C10"/>
    <w:rsid w:val="007E2379"/>
    <w:rsid w:val="007F251A"/>
    <w:rsid w:val="007F2CF0"/>
    <w:rsid w:val="008431C7"/>
    <w:rsid w:val="00853A54"/>
    <w:rsid w:val="008B12DE"/>
    <w:rsid w:val="008D12E6"/>
    <w:rsid w:val="008F059A"/>
    <w:rsid w:val="00913896"/>
    <w:rsid w:val="009402AC"/>
    <w:rsid w:val="00942BFC"/>
    <w:rsid w:val="00950A64"/>
    <w:rsid w:val="009549FB"/>
    <w:rsid w:val="00961D91"/>
    <w:rsid w:val="0096369A"/>
    <w:rsid w:val="00990C4C"/>
    <w:rsid w:val="009C4CBC"/>
    <w:rsid w:val="00A06068"/>
    <w:rsid w:val="00A20110"/>
    <w:rsid w:val="00A22DAA"/>
    <w:rsid w:val="00A406C8"/>
    <w:rsid w:val="00A65B7E"/>
    <w:rsid w:val="00A77F25"/>
    <w:rsid w:val="00AA47D4"/>
    <w:rsid w:val="00AB2545"/>
    <w:rsid w:val="00AC2A96"/>
    <w:rsid w:val="00AF1932"/>
    <w:rsid w:val="00AF2089"/>
    <w:rsid w:val="00B10408"/>
    <w:rsid w:val="00BB3836"/>
    <w:rsid w:val="00BE57AB"/>
    <w:rsid w:val="00BF403D"/>
    <w:rsid w:val="00C32D27"/>
    <w:rsid w:val="00C61048"/>
    <w:rsid w:val="00C74428"/>
    <w:rsid w:val="00CB21F6"/>
    <w:rsid w:val="00CD4A3D"/>
    <w:rsid w:val="00CE4B35"/>
    <w:rsid w:val="00CF7FAD"/>
    <w:rsid w:val="00D12420"/>
    <w:rsid w:val="00D168EC"/>
    <w:rsid w:val="00D34545"/>
    <w:rsid w:val="00D5411C"/>
    <w:rsid w:val="00D6050D"/>
    <w:rsid w:val="00D61F52"/>
    <w:rsid w:val="00DD14CF"/>
    <w:rsid w:val="00E079AD"/>
    <w:rsid w:val="00E25C2A"/>
    <w:rsid w:val="00E551E4"/>
    <w:rsid w:val="00E748E9"/>
    <w:rsid w:val="00E856D4"/>
    <w:rsid w:val="00E91587"/>
    <w:rsid w:val="00EC778E"/>
    <w:rsid w:val="00F0460D"/>
    <w:rsid w:val="00F41688"/>
    <w:rsid w:val="00F72778"/>
    <w:rsid w:val="00F83435"/>
    <w:rsid w:val="00FB29DD"/>
    <w:rsid w:val="00FE262B"/>
    <w:rsid w:val="00FF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67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2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37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73D9"/>
  </w:style>
  <w:style w:type="paragraph" w:styleId="Fuzeile">
    <w:name w:val="footer"/>
    <w:basedOn w:val="Standard"/>
    <w:link w:val="FuzeileZchn"/>
    <w:uiPriority w:val="99"/>
    <w:unhideWhenUsed/>
    <w:rsid w:val="00637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73D9"/>
  </w:style>
  <w:style w:type="paragraph" w:customStyle="1" w:styleId="SupplementaryMaterial">
    <w:name w:val="Supplementary Material"/>
    <w:basedOn w:val="Titel"/>
    <w:next w:val="Titel"/>
    <w:qFormat/>
    <w:rsid w:val="00AA47D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A47D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A47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Absatz-Standardschriftart"/>
    <w:uiPriority w:val="99"/>
    <w:unhideWhenUsed/>
    <w:rsid w:val="00AA47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67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2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37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73D9"/>
  </w:style>
  <w:style w:type="paragraph" w:styleId="Fuzeile">
    <w:name w:val="footer"/>
    <w:basedOn w:val="Standard"/>
    <w:link w:val="FuzeileZchn"/>
    <w:uiPriority w:val="99"/>
    <w:unhideWhenUsed/>
    <w:rsid w:val="00637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73D9"/>
  </w:style>
  <w:style w:type="paragraph" w:customStyle="1" w:styleId="SupplementaryMaterial">
    <w:name w:val="Supplementary Material"/>
    <w:basedOn w:val="Titel"/>
    <w:next w:val="Titel"/>
    <w:qFormat/>
    <w:rsid w:val="00AA47D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A47D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A47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Absatz-Standardschriftart"/>
    <w:uiPriority w:val="99"/>
    <w:unhideWhenUsed/>
    <w:rsid w:val="00AA47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riede@uni-bielefeld.de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946D2A-B5FD-43AF-9CD5-22966D6B76E8}"/>
</file>

<file path=customXml/itemProps2.xml><?xml version="1.0" encoding="utf-8"?>
<ds:datastoreItem xmlns:ds="http://schemas.openxmlformats.org/officeDocument/2006/customXml" ds:itemID="{BF6EEDAC-11CF-46D1-9E79-F794B7FF6B8D}"/>
</file>

<file path=customXml/itemProps3.xml><?xml version="1.0" encoding="utf-8"?>
<ds:datastoreItem xmlns:ds="http://schemas.openxmlformats.org/officeDocument/2006/customXml" ds:itemID="{4915A9F0-CDFB-4EDB-BF25-18EB014BCB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9</Words>
  <Characters>5165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riede</dc:creator>
  <cp:lastModifiedBy>sunger</cp:lastModifiedBy>
  <cp:revision>102</cp:revision>
  <dcterms:created xsi:type="dcterms:W3CDTF">2015-12-21T14:39:00Z</dcterms:created>
  <dcterms:modified xsi:type="dcterms:W3CDTF">2016-08-18T14:47:00Z</dcterms:modified>
</cp:coreProperties>
</file>